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0A23" w:rsidRPr="00FF16C3" w:rsidRDefault="00240A23" w:rsidP="00240A23">
      <w:pPr>
        <w:spacing w:line="360" w:lineRule="auto"/>
        <w:rPr>
          <w:b/>
          <w:sz w:val="28"/>
          <w:szCs w:val="28"/>
          <w:u w:val="single"/>
        </w:rPr>
      </w:pPr>
      <w:r w:rsidRPr="00FF16C3">
        <w:rPr>
          <w:b/>
          <w:sz w:val="28"/>
          <w:szCs w:val="28"/>
          <w:u w:val="single"/>
        </w:rPr>
        <w:t>Supplemental Tables</w:t>
      </w:r>
      <w:r>
        <w:rPr>
          <w:b/>
          <w:sz w:val="28"/>
          <w:szCs w:val="28"/>
          <w:u w:val="single"/>
        </w:rPr>
        <w:t xml:space="preserve"> and Figures</w:t>
      </w:r>
    </w:p>
    <w:p w:rsidR="00240A23" w:rsidRDefault="00240A23" w:rsidP="00240A23">
      <w:pPr>
        <w:spacing w:line="360" w:lineRule="auto"/>
        <w:rPr>
          <w:szCs w:val="24"/>
        </w:rPr>
      </w:pPr>
    </w:p>
    <w:p w:rsidR="00240A23" w:rsidRPr="00FF16C3" w:rsidRDefault="00240A23" w:rsidP="00240A23">
      <w:pPr>
        <w:spacing w:line="360" w:lineRule="auto"/>
        <w:rPr>
          <w:b/>
          <w:szCs w:val="24"/>
          <w:u w:val="single"/>
        </w:rPr>
      </w:pPr>
      <w:r w:rsidRPr="00FF16C3">
        <w:rPr>
          <w:b/>
          <w:szCs w:val="24"/>
          <w:u w:val="single"/>
        </w:rPr>
        <w:t>Table 1:</w:t>
      </w:r>
      <w:r w:rsidRPr="00FF16C3">
        <w:rPr>
          <w:b/>
          <w:u w:val="single"/>
        </w:rPr>
        <w:t xml:space="preserve"> Demographics and clinical features of study sample</w:t>
      </w:r>
    </w:p>
    <w:tbl>
      <w:tblPr>
        <w:tblW w:w="38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0"/>
        <w:gridCol w:w="1800"/>
      </w:tblGrid>
      <w:tr w:rsidR="00240A23" w:rsidRPr="009948F9" w:rsidTr="00CA7850">
        <w:trPr>
          <w:trHeight w:val="33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240A23" w:rsidRPr="009948F9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9948F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Variables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240A23" w:rsidRPr="009948F9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9948F9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Total (N=290)</w:t>
            </w:r>
          </w:p>
        </w:tc>
      </w:tr>
      <w:tr w:rsidR="00240A23" w:rsidRPr="009948F9" w:rsidTr="00CA7850">
        <w:trPr>
          <w:trHeight w:val="31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240A23" w:rsidRPr="009948F9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9948F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Ag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240A23" w:rsidRPr="009948F9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948F9">
              <w:rPr>
                <w:rFonts w:ascii="Times New Roman" w:eastAsia="Times New Roman" w:hAnsi="Times New Roman" w:cs="Times New Roman"/>
                <w:color w:val="000000"/>
                <w:szCs w:val="24"/>
              </w:rPr>
              <w:t>39.8 (13.1)</w:t>
            </w:r>
            <w:r w:rsidRPr="00680F01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240A23" w:rsidRPr="009948F9" w:rsidTr="00CA7850">
        <w:trPr>
          <w:trHeight w:val="31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240A23" w:rsidRPr="009948F9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9948F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Gender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240A23" w:rsidRPr="009948F9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240A23" w:rsidRPr="009948F9" w:rsidTr="00CA7850">
        <w:trPr>
          <w:trHeight w:val="31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240A23" w:rsidRPr="009948F9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948F9">
              <w:rPr>
                <w:rFonts w:ascii="Times New Roman" w:eastAsia="Times New Roman" w:hAnsi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240A23" w:rsidRPr="009948F9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948F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1 (65.9%)</w:t>
            </w:r>
            <w:r w:rsidRPr="003226F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240A23" w:rsidRPr="009948F9" w:rsidTr="00CA7850">
        <w:trPr>
          <w:trHeight w:val="31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240A23" w:rsidRPr="009948F9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948F9">
              <w:rPr>
                <w:rFonts w:ascii="Times New Roman" w:eastAsia="Times New Roman" w:hAnsi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240A23" w:rsidRPr="009948F9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948F9">
              <w:rPr>
                <w:rFonts w:ascii="Times New Roman" w:eastAsia="Times New Roman" w:hAnsi="Times New Roman" w:cs="Times New Roman"/>
                <w:color w:val="000000"/>
                <w:szCs w:val="24"/>
              </w:rPr>
              <w:t>99 (34.1%)</w:t>
            </w:r>
            <w:r w:rsidRPr="003226F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240A23" w:rsidRPr="009948F9" w:rsidTr="00CA7850">
        <w:trPr>
          <w:trHeight w:val="31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240A23" w:rsidRPr="009948F9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9948F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Treatment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240A23" w:rsidRPr="009948F9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240A23" w:rsidRPr="009948F9" w:rsidTr="00CA7850">
        <w:trPr>
          <w:trHeight w:val="31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240A23" w:rsidRPr="009948F9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948F9">
              <w:rPr>
                <w:rFonts w:ascii="Times New Roman" w:eastAsia="Times New Roman" w:hAnsi="Times New Roman" w:cs="Times New Roman"/>
                <w:color w:val="000000"/>
                <w:szCs w:val="24"/>
              </w:rPr>
              <w:t>Citalopra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240A23" w:rsidRPr="009948F9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948F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0 (41.4%)</w:t>
            </w:r>
            <w:r w:rsidRPr="003226F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240A23" w:rsidRPr="009948F9" w:rsidTr="00CA7850">
        <w:trPr>
          <w:trHeight w:val="31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240A23" w:rsidRPr="009948F9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948F9">
              <w:rPr>
                <w:rFonts w:ascii="Times New Roman" w:eastAsia="Times New Roman" w:hAnsi="Times New Roman" w:cs="Times New Roman"/>
                <w:color w:val="000000"/>
                <w:szCs w:val="24"/>
              </w:rPr>
              <w:t>Escitalopra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240A23" w:rsidRPr="009948F9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948F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0 (58.6%)</w:t>
            </w:r>
            <w:r w:rsidRPr="003226F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240A23" w:rsidRPr="009948F9" w:rsidTr="00CA7850">
        <w:trPr>
          <w:trHeight w:val="315"/>
        </w:trPr>
        <w:tc>
          <w:tcPr>
            <w:tcW w:w="3860" w:type="dxa"/>
            <w:gridSpan w:val="2"/>
            <w:shd w:val="clear" w:color="auto" w:fill="auto"/>
            <w:noWrap/>
            <w:vAlign w:val="center"/>
            <w:hideMark/>
          </w:tcPr>
          <w:p w:rsidR="00240A23" w:rsidRPr="009948F9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9948F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Response to Drug</w:t>
            </w:r>
          </w:p>
        </w:tc>
      </w:tr>
      <w:tr w:rsidR="00240A23" w:rsidRPr="009948F9" w:rsidTr="00CA7850">
        <w:trPr>
          <w:trHeight w:val="31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240A23" w:rsidRPr="009948F9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948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240A23" w:rsidRPr="009948F9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948F9">
              <w:rPr>
                <w:rFonts w:ascii="Times New Roman" w:eastAsia="Times New Roman" w:hAnsi="Times New Roman" w:cs="Times New Roman"/>
                <w:color w:val="000000"/>
                <w:szCs w:val="24"/>
              </w:rPr>
              <w:t>89 (30.7%)</w:t>
            </w:r>
            <w:r w:rsidRPr="003226F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240A23" w:rsidRPr="009948F9" w:rsidTr="00CA7850">
        <w:trPr>
          <w:trHeight w:val="31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240A23" w:rsidRPr="009948F9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948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240A23" w:rsidRPr="009948F9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948F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 (69.3%)</w:t>
            </w:r>
            <w:r w:rsidRPr="003226F3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240A23" w:rsidRPr="009948F9" w:rsidTr="00CA7850">
        <w:trPr>
          <w:trHeight w:val="34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240A23" w:rsidRPr="009948F9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HRSD</w:t>
            </w:r>
            <w:r w:rsidRPr="009948F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vertAlign w:val="subscript"/>
              </w:rPr>
              <w:t>17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240A23" w:rsidRPr="009948F9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240A23" w:rsidRPr="009948F9" w:rsidTr="00CA7850">
        <w:trPr>
          <w:trHeight w:val="31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240A23" w:rsidRPr="009948F9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948F9">
              <w:rPr>
                <w:rFonts w:ascii="Times New Roman" w:eastAsia="Times New Roman" w:hAnsi="Times New Roman" w:cs="Times New Roman"/>
                <w:color w:val="000000"/>
                <w:szCs w:val="24"/>
              </w:rPr>
              <w:t>Baselin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240A23" w:rsidRPr="009948F9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948F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.9 (4.9)</w:t>
            </w:r>
            <w:r w:rsidRPr="00680F01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240A23" w:rsidRPr="009948F9" w:rsidTr="00CA7850">
        <w:trPr>
          <w:trHeight w:val="31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240A23" w:rsidRPr="009948F9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948F9">
              <w:rPr>
                <w:rFonts w:ascii="Times New Roman" w:eastAsia="Times New Roman" w:hAnsi="Times New Roman" w:cs="Times New Roman"/>
                <w:color w:val="000000"/>
                <w:szCs w:val="24"/>
              </w:rPr>
              <w:t>W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240A23" w:rsidRPr="009948F9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948F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.6 (6.4)</w:t>
            </w:r>
            <w:r w:rsidRPr="00680F01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240A23" w:rsidRPr="009948F9" w:rsidTr="00CA7850">
        <w:trPr>
          <w:trHeight w:val="33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240A23" w:rsidRPr="009948F9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948F9">
              <w:rPr>
                <w:rFonts w:ascii="Times New Roman" w:eastAsia="Times New Roman" w:hAnsi="Times New Roman" w:cs="Times New Roman"/>
                <w:color w:val="000000"/>
                <w:szCs w:val="24"/>
              </w:rPr>
              <w:t>W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240A23" w:rsidRPr="009948F9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948F9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6 (5.5</w:t>
            </w:r>
            <w:r w:rsidRPr="009948F9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)</w:t>
            </w:r>
            <w:r w:rsidRPr="00680F01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</w:tr>
    </w:tbl>
    <w:p w:rsidR="00240A23" w:rsidRDefault="00240A23" w:rsidP="00240A23">
      <w:pPr>
        <w:spacing w:line="360" w:lineRule="auto"/>
        <w:rPr>
          <w:szCs w:val="24"/>
        </w:rPr>
      </w:pPr>
      <w:r w:rsidRPr="003226F3">
        <w:rPr>
          <w:szCs w:val="24"/>
          <w:vertAlign w:val="superscript"/>
        </w:rPr>
        <w:t>a</w:t>
      </w:r>
      <w:r>
        <w:rPr>
          <w:szCs w:val="24"/>
        </w:rPr>
        <w:t xml:space="preserve"> Mean (std dev); </w:t>
      </w:r>
      <w:r w:rsidRPr="003226F3">
        <w:rPr>
          <w:szCs w:val="24"/>
          <w:vertAlign w:val="superscript"/>
        </w:rPr>
        <w:t xml:space="preserve">b </w:t>
      </w:r>
      <w:r>
        <w:rPr>
          <w:szCs w:val="24"/>
        </w:rPr>
        <w:t>Count (Percentage)</w:t>
      </w:r>
    </w:p>
    <w:p w:rsidR="00240A23" w:rsidRDefault="00240A23" w:rsidP="00240A23">
      <w:pPr>
        <w:spacing w:line="360" w:lineRule="auto"/>
        <w:rPr>
          <w:szCs w:val="24"/>
        </w:rPr>
      </w:pPr>
    </w:p>
    <w:p w:rsidR="00240A23" w:rsidRDefault="00240A23" w:rsidP="00240A23">
      <w:pPr>
        <w:spacing w:line="360" w:lineRule="auto"/>
        <w:rPr>
          <w:szCs w:val="24"/>
        </w:rPr>
      </w:pPr>
    </w:p>
    <w:p w:rsidR="00240A23" w:rsidRDefault="00240A23" w:rsidP="00240A23">
      <w:pPr>
        <w:spacing w:line="360" w:lineRule="auto"/>
        <w:rPr>
          <w:szCs w:val="24"/>
        </w:rPr>
      </w:pPr>
    </w:p>
    <w:p w:rsidR="00240A23" w:rsidRDefault="00240A23" w:rsidP="00240A23">
      <w:pPr>
        <w:spacing w:line="360" w:lineRule="auto"/>
        <w:rPr>
          <w:szCs w:val="24"/>
        </w:rPr>
      </w:pPr>
    </w:p>
    <w:p w:rsidR="00240A23" w:rsidRDefault="00240A23" w:rsidP="00240A23">
      <w:pPr>
        <w:spacing w:line="360" w:lineRule="auto"/>
        <w:rPr>
          <w:szCs w:val="24"/>
        </w:rPr>
      </w:pPr>
    </w:p>
    <w:p w:rsidR="00240A23" w:rsidRDefault="00240A23" w:rsidP="00240A23">
      <w:pPr>
        <w:spacing w:line="360" w:lineRule="auto"/>
        <w:rPr>
          <w:szCs w:val="24"/>
        </w:rPr>
        <w:sectPr w:rsidR="00240A23" w:rsidSect="00FF16C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40A23" w:rsidRPr="001C59D9" w:rsidRDefault="00240A23" w:rsidP="00240A23">
      <w:pPr>
        <w:spacing w:line="360" w:lineRule="auto"/>
        <w:rPr>
          <w:b/>
          <w:szCs w:val="24"/>
          <w:u w:val="single"/>
        </w:rPr>
      </w:pPr>
      <w:r w:rsidRPr="00FF16C3">
        <w:rPr>
          <w:b/>
          <w:szCs w:val="24"/>
        </w:rPr>
        <w:lastRenderedPageBreak/>
        <w:t>Table 2</w:t>
      </w:r>
      <w:r>
        <w:rPr>
          <w:b/>
          <w:szCs w:val="24"/>
        </w:rPr>
        <w:t xml:space="preserve"> A)</w:t>
      </w:r>
      <w:r w:rsidRPr="00FF16C3">
        <w:rPr>
          <w:b/>
          <w:szCs w:val="24"/>
        </w:rPr>
        <w:t>: Significantly</w:t>
      </w:r>
      <w:r w:rsidRPr="001C59D9">
        <w:rPr>
          <w:b/>
          <w:szCs w:val="24"/>
        </w:rPr>
        <w:t xml:space="preserve"> changing metabolites at unadjusted p&lt;0.05 at week 4 and/or week 8.</w:t>
      </w:r>
    </w:p>
    <w:tbl>
      <w:tblPr>
        <w:tblpPr w:leftFromText="180" w:rightFromText="180" w:vertAnchor="text" w:horzAnchor="margin" w:tblpY="70"/>
        <w:tblW w:w="9063" w:type="dxa"/>
        <w:tblLook w:val="04A0" w:firstRow="1" w:lastRow="0" w:firstColumn="1" w:lastColumn="0" w:noHBand="0" w:noVBand="1"/>
      </w:tblPr>
      <w:tblGrid>
        <w:gridCol w:w="1150"/>
        <w:gridCol w:w="1861"/>
        <w:gridCol w:w="1094"/>
        <w:gridCol w:w="1094"/>
        <w:gridCol w:w="766"/>
        <w:gridCol w:w="1166"/>
        <w:gridCol w:w="766"/>
        <w:gridCol w:w="1166"/>
      </w:tblGrid>
      <w:tr w:rsidR="00240A23" w:rsidRPr="009E6710" w:rsidTr="00CA7850">
        <w:trPr>
          <w:trHeight w:val="270"/>
        </w:trPr>
        <w:tc>
          <w:tcPr>
            <w:tcW w:w="11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hway</w:t>
            </w:r>
          </w:p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2188" w:type="dxa"/>
            <w:gridSpan w:val="2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d Change</w:t>
            </w:r>
            <w:r w:rsidRPr="003C29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86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ar mixed model</w:t>
            </w:r>
          </w:p>
        </w:tc>
      </w:tr>
      <w:tr w:rsidR="00240A23" w:rsidRPr="009E6710" w:rsidTr="00CA7850">
        <w:trPr>
          <w:trHeight w:val="270"/>
        </w:trPr>
        <w:tc>
          <w:tcPr>
            <w:tcW w:w="11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8" w:type="dxa"/>
            <w:gridSpan w:val="2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</w:t>
            </w:r>
            <w:r w:rsidRPr="003C29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s Week4</w:t>
            </w:r>
          </w:p>
        </w:tc>
        <w:tc>
          <w:tcPr>
            <w:tcW w:w="19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 vs Week8</w:t>
            </w:r>
          </w:p>
        </w:tc>
      </w:tr>
      <w:tr w:rsidR="00240A23" w:rsidRPr="009E6710" w:rsidTr="00CA7850">
        <w:trPr>
          <w:trHeight w:val="270"/>
        </w:trPr>
        <w:tc>
          <w:tcPr>
            <w:tcW w:w="11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4/BL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8/B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j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1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j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  <w:r w:rsidRPr="003C29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C+redox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5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C+redox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9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9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X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XA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9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C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5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A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6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ANTH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7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3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_by_G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4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AN_by_G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7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2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_by_XANTH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5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AN_by_XANTH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4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XAN_by_XANTH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0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7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XAN_by_XA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C_by_XA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7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X_by_XA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copherol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OCO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copherol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OCO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copherol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OCO.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OHKY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OHKY.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HIA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2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HT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HTP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3A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5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P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5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3AA_by_TRP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9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HTP_by_TRP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5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N_by_TRP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8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4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N_by_3OHKY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HIAA_by_TRP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5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HIAA_by_5HTP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8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9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HT_by_5HTP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HIAA_by_5HT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HPAC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HPL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2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V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5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PG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4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M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6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VA_by_TY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yros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A_by_TY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HPAC_by_TY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PG_by_TY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MA_by_TY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9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/Try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HBAC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TRP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7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3P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9E6710" w:rsidTr="00CA7850">
        <w:trPr>
          <w:trHeight w:val="255"/>
        </w:trPr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9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1</w:t>
            </w:r>
          </w:p>
        </w:tc>
      </w:tr>
      <w:tr w:rsidR="00240A23" w:rsidRPr="009E6710" w:rsidTr="00CA7850">
        <w:trPr>
          <w:trHeight w:val="270"/>
        </w:trPr>
        <w:tc>
          <w:tcPr>
            <w:tcW w:w="1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OPHYLIN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0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A23" w:rsidRPr="009E6710" w:rsidRDefault="00240A23" w:rsidP="00CA78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240A23" w:rsidRDefault="00240A23" w:rsidP="00240A23">
      <w:pPr>
        <w:spacing w:line="360" w:lineRule="auto"/>
        <w:rPr>
          <w:rFonts w:cstheme="minorBidi"/>
          <w:sz w:val="22"/>
          <w:szCs w:val="22"/>
        </w:rPr>
      </w:pPr>
      <w:r>
        <w:fldChar w:fldCharType="begin"/>
      </w:r>
      <w:r>
        <w:instrText xml:space="preserve"> LINK Excel.Sheet.12 "Book1" "Sheet1!R1C1:R56C8" \a \f 4 \h </w:instrText>
      </w:r>
      <w:r>
        <w:fldChar w:fldCharType="separate"/>
      </w:r>
    </w:p>
    <w:p w:rsidR="00240A23" w:rsidRDefault="00240A23" w:rsidP="00240A23">
      <w:pPr>
        <w:spacing w:line="360" w:lineRule="auto"/>
        <w:rPr>
          <w:szCs w:val="24"/>
        </w:rPr>
      </w:pPr>
      <w:r>
        <w:rPr>
          <w:szCs w:val="24"/>
        </w:rPr>
        <w:fldChar w:fldCharType="end"/>
      </w:r>
    </w:p>
    <w:p w:rsidR="00240A23" w:rsidRDefault="00240A23" w:rsidP="00240A23">
      <w:pPr>
        <w:spacing w:line="360" w:lineRule="auto"/>
        <w:rPr>
          <w:szCs w:val="24"/>
        </w:rPr>
      </w:pPr>
    </w:p>
    <w:p w:rsidR="00240A23" w:rsidRDefault="00240A23" w:rsidP="00240A23">
      <w:pPr>
        <w:spacing w:line="360" w:lineRule="auto"/>
        <w:rPr>
          <w:szCs w:val="24"/>
        </w:rPr>
        <w:sectPr w:rsidR="00240A23" w:rsidSect="009C7CE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40A23" w:rsidRDefault="00240A23" w:rsidP="00240A23">
      <w:pPr>
        <w:spacing w:line="360" w:lineRule="auto"/>
        <w:rPr>
          <w:szCs w:val="24"/>
        </w:rPr>
      </w:pPr>
      <w:r w:rsidRPr="00FF16C3">
        <w:rPr>
          <w:b/>
          <w:szCs w:val="24"/>
        </w:rPr>
        <w:lastRenderedPageBreak/>
        <w:t>Table 2</w:t>
      </w:r>
      <w:r>
        <w:rPr>
          <w:b/>
          <w:szCs w:val="24"/>
        </w:rPr>
        <w:t xml:space="preserve"> B)</w:t>
      </w:r>
      <w:r w:rsidRPr="00FF16C3">
        <w:rPr>
          <w:b/>
          <w:szCs w:val="24"/>
        </w:rPr>
        <w:t xml:space="preserve">: </w:t>
      </w:r>
      <w:r>
        <w:rPr>
          <w:b/>
          <w:szCs w:val="24"/>
        </w:rPr>
        <w:t>Descriptive statistics and linear mixed model results on the 31 metabolites*</w:t>
      </w:r>
    </w:p>
    <w:tbl>
      <w:tblPr>
        <w:tblW w:w="1438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430"/>
        <w:gridCol w:w="905"/>
        <w:gridCol w:w="980"/>
        <w:gridCol w:w="981"/>
        <w:gridCol w:w="815"/>
        <w:gridCol w:w="815"/>
        <w:gridCol w:w="1799"/>
        <w:gridCol w:w="1346"/>
        <w:gridCol w:w="1001"/>
        <w:gridCol w:w="1934"/>
        <w:gridCol w:w="1179"/>
        <w:gridCol w:w="1195"/>
      </w:tblGrid>
      <w:tr w:rsidR="00240A23" w:rsidRPr="00500DA2" w:rsidTr="00CA7850">
        <w:trPr>
          <w:trHeight w:val="270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66" w:type="dxa"/>
            <w:gridSpan w:val="3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an(SD)</w:t>
            </w:r>
          </w:p>
        </w:tc>
        <w:tc>
          <w:tcPr>
            <w:tcW w:w="1630" w:type="dxa"/>
            <w:gridSpan w:val="2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4146" w:type="dxa"/>
            <w:gridSpan w:val="3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ear mixed model results - Week 4</w:t>
            </w:r>
          </w:p>
        </w:tc>
        <w:tc>
          <w:tcPr>
            <w:tcW w:w="4308" w:type="dxa"/>
            <w:gridSpan w:val="3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ear mixed model results - Week 8</w:t>
            </w:r>
          </w:p>
        </w:tc>
      </w:tr>
      <w:tr w:rsidR="00240A23" w:rsidRPr="00500DA2" w:rsidTr="00CA7850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4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8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_W4 FC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_W8 FC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4 Coef Est (Conf. Int)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4 p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4 Adjusted-p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8 Coef Est (Conf. Int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8 p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8 Adjusted-p</w:t>
            </w:r>
          </w:p>
        </w:tc>
      </w:tr>
      <w:tr w:rsidR="00240A23" w:rsidRPr="00500DA2" w:rsidTr="00CA7850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OHKY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 (0.94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 (1.14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 (0.91)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 (-0.2, -0.0)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973438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 (-0.0, 0.2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1769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500DA2" w:rsidTr="00CA7850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HBAC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 (1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0.91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 (0.98)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 (-0.0, 0.3)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340039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 (0.1, 0.4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324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803</w:t>
            </w:r>
          </w:p>
        </w:tc>
      </w:tr>
      <w:tr w:rsidR="00240A23" w:rsidRPr="00500DA2" w:rsidTr="00CA7850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HPAC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8 (0.96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 (0.99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 (0.99)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 (0.1, 0.3)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0128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7938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 (0.2, 0.4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1E-08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2E-05</w:t>
            </w:r>
          </w:p>
        </w:tc>
      </w:tr>
      <w:tr w:rsidR="00240A23" w:rsidRPr="00500DA2" w:rsidTr="00CA7850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HPLA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 (0.98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 (0.99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 (0.99)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 (-0.1, 0.1)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221365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 (-0.0, 0.2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026237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500DA2" w:rsidTr="00CA7850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IAA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 (1.06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 (0.98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 (0.98)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 (-0.2, 0.0)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6414685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 (-0.1, 0.2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250907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500DA2" w:rsidTr="00CA7850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 (0.97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2 (0.72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6 (0.72)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 (-1.3, -1.1)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E-6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88E-60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 (-1.4, -1.2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7E-64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2E-61</w:t>
            </w:r>
          </w:p>
        </w:tc>
      </w:tr>
      <w:tr w:rsidR="00240A23" w:rsidRPr="00500DA2" w:rsidTr="00CA7850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HTP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 (0.98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 (1.02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9 (0.98)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 (-0.2, 0.1)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09039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 (-0.3, -0.0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86017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500DA2" w:rsidTr="00CA7850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TRP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 (1.02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 (0.99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 (0.95)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 (-0.2, 0.1)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5047877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 (-0.1, 0.2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711271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500DA2" w:rsidTr="00CA7850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OCO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 (1.06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 (1.03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 (0.92)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 (-0.1, 0.2)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9621719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 (-0.0, 0.3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17443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500DA2" w:rsidTr="00CA7850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S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 (0.75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8 (1.08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 (0.96)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 (-0.3, -0.0)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880252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 (-0.2, 0.1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590243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500DA2" w:rsidTr="00CA7850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TOCO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 (1.03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 (1.02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 (0.92)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 (-0.2, 0.1)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5037825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 (-0.1, 0.2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119862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500DA2" w:rsidTr="00CA7850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TOCO.A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 (1.05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 (1.05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240A23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</w:t>
            </w:r>
          </w:p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 (-0.1, 0.2)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304518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 (0.0, 0.3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45997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500DA2" w:rsidTr="00CA7850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GA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8 (1.05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 (0.94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 (1.06)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 (-0.0, 0.2)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026985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 (0.0, 0.3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985925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500DA2" w:rsidTr="00CA7850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VA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 (0.76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 (0.97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 (1.21)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 (-0.2, 0.1)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1285376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 (-0.2, 0.1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545053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500DA2" w:rsidTr="00CA7850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X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 (0.85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 (1.21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 (0.95)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 (-0.3, -0.0)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649287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 (-0.4, -0.1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2E-05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848</w:t>
            </w:r>
          </w:p>
        </w:tc>
      </w:tr>
      <w:tr w:rsidR="00240A23" w:rsidRPr="00500DA2" w:rsidTr="00CA7850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3AA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 (1.01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 (1.03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 (0.94)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 (0.0, 0.2)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750683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 (0.1, 0.3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3768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323</w:t>
            </w:r>
          </w:p>
        </w:tc>
      </w:tr>
      <w:tr w:rsidR="00240A23" w:rsidRPr="00500DA2" w:rsidTr="00CA7850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3PA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 (0.97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 (0.96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 (0.97)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 (-0.0, 0.2)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59576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 (0.0, 0.2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37234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500DA2" w:rsidTr="00CA7850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YN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 (0.89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 (0.92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 (1.16)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 (-0.1, 0.0)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1986513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 (-0.1, 0.2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530716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500DA2" w:rsidTr="00CA7850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MET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 (0.97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 (1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 (1.05)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 (-0.3, 0.1)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2244839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 (-0.1, 0.2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946845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500DA2" w:rsidTr="00CA7850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HPG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 (0.98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4 (1.02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9 (0.96)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 (-0.6, -0.3)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2E-09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1E-06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 (-0.6, -0.4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3E-13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1E-10</w:t>
            </w:r>
          </w:p>
        </w:tc>
      </w:tr>
      <w:tr w:rsidR="00240A23" w:rsidRPr="00500DA2" w:rsidTr="00CA7850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 (1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 (0.92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 (1.08)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 (-0.1, 0.2)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937195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 (0.0, 0.3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06288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500DA2" w:rsidTr="00CA7850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EOPHYLIN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 (0.88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 (1.09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 (0.94)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 (-0.2, 0.0)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045302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 (-0.1, 0.2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351376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500DA2" w:rsidTr="00CA7850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P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 (1.02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 (0.98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 (1.02)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 (-0.2, 0.1)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1358058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 (-0.1, 0.2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547711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500DA2" w:rsidTr="00CA7850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R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 (1.05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 (0.97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 (1)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 (-0.2, 0.1)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475089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 (-0.0, 0.2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331549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500DA2" w:rsidTr="00CA7850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IC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 (0.95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 (1.05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 (1)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 (-0.1, 0.1)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588508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 (-0.1, 0.1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397172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500DA2" w:rsidTr="00CA7850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MA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 (1.01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4 (1.12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 (0.86)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 (-0.2, 0.1)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667543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 (0.1, 0.4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01521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171</w:t>
            </w:r>
          </w:p>
        </w:tc>
      </w:tr>
      <w:tr w:rsidR="00240A23" w:rsidRPr="00500DA2" w:rsidTr="00CA7850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AN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 (0.97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 (1.06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5 (0.98)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 (-0.2, 0.1)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680835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 (-0.4, -0.1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64188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500DA2" w:rsidTr="00CA7850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ANTH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9 (1.29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 (0.95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 (0.61)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 (-0.1, 0.3)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7704025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 (0.1, 0.4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75223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500DA2" w:rsidTr="00CA7850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 (0.99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 (0.98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 (1.04)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 (-0.1, 0.1)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939294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 (-0.3, -0.0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979412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500DA2" w:rsidTr="00CA7850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 (1.3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 (0.79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 (0.84)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 (-0.3, 0.0)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1293016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 (-0.3, 0.0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13917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500DA2" w:rsidTr="00CA7850">
        <w:trPr>
          <w:trHeight w:val="270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XAN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 (0.99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 (1.06)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 (0.88)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 (-0.1, 0.1)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9938499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 (0.1, 0.3)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39243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240A23" w:rsidRPr="00500DA2" w:rsidRDefault="00240A23" w:rsidP="00CA7850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D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240A23" w:rsidRDefault="00240A23" w:rsidP="00240A23">
      <w:pPr>
        <w:spacing w:line="360" w:lineRule="auto"/>
        <w:rPr>
          <w:szCs w:val="24"/>
        </w:rPr>
        <w:sectPr w:rsidR="00240A23" w:rsidSect="00230220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>
        <w:rPr>
          <w:szCs w:val="24"/>
        </w:rPr>
        <w:t>*All data are in the logarithmic space, standardized to unit variance</w:t>
      </w:r>
    </w:p>
    <w:p w:rsidR="00240A23" w:rsidRDefault="00240A23" w:rsidP="00240A23">
      <w:pPr>
        <w:spacing w:line="360" w:lineRule="auto"/>
        <w:rPr>
          <w:b/>
          <w:szCs w:val="24"/>
        </w:rPr>
      </w:pPr>
    </w:p>
    <w:p w:rsidR="00240A23" w:rsidRPr="001C59D9" w:rsidRDefault="00240A23" w:rsidP="00240A23">
      <w:pPr>
        <w:spacing w:line="360" w:lineRule="auto"/>
        <w:rPr>
          <w:szCs w:val="24"/>
        </w:rPr>
      </w:pPr>
      <w:r w:rsidRPr="001C59D9">
        <w:rPr>
          <w:b/>
          <w:szCs w:val="24"/>
        </w:rPr>
        <w:t xml:space="preserve">Table </w:t>
      </w:r>
      <w:r>
        <w:rPr>
          <w:b/>
          <w:szCs w:val="24"/>
        </w:rPr>
        <w:t>3</w:t>
      </w:r>
      <w:r w:rsidRPr="001C59D9">
        <w:rPr>
          <w:b/>
          <w:szCs w:val="24"/>
        </w:rPr>
        <w:t>:  Metabolites significantly associated with changes in HRSD</w:t>
      </w:r>
      <w:r w:rsidRPr="001C59D9">
        <w:rPr>
          <w:szCs w:val="24"/>
          <w:vertAlign w:val="subscript"/>
        </w:rPr>
        <w:t xml:space="preserve">17 </w:t>
      </w:r>
      <w:r w:rsidRPr="001C59D9">
        <w:rPr>
          <w:b/>
          <w:szCs w:val="24"/>
        </w:rPr>
        <w:t>score over time</w:t>
      </w:r>
      <w:r w:rsidRPr="001C59D9">
        <w:rPr>
          <w:szCs w:val="24"/>
        </w:rPr>
        <w:t>.</w:t>
      </w:r>
    </w:p>
    <w:tbl>
      <w:tblPr>
        <w:tblW w:w="9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08"/>
        <w:gridCol w:w="1770"/>
        <w:gridCol w:w="2825"/>
        <w:gridCol w:w="1084"/>
        <w:gridCol w:w="2097"/>
      </w:tblGrid>
      <w:tr w:rsidR="00240A23" w:rsidRPr="00DE2AB9" w:rsidTr="00CA7850">
        <w:trPr>
          <w:trHeight w:val="33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Metaboli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Coef Estimate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Adjusted P-value</w:t>
            </w:r>
          </w:p>
        </w:tc>
      </w:tr>
      <w:tr w:rsidR="00240A23" w:rsidRPr="00DE2AB9" w:rsidTr="00CA7850">
        <w:trPr>
          <w:trHeight w:val="33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Pur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GR/XAN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0.457 (0.043, 0.87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40A23" w:rsidRPr="00DE2AB9" w:rsidTr="00CA7850">
        <w:trPr>
          <w:trHeight w:val="334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Tryptoph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3OHK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-0.560 (-0.981, -0.139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0.431</w:t>
            </w:r>
          </w:p>
        </w:tc>
      </w:tr>
      <w:tr w:rsidR="00240A23" w:rsidRPr="00DE2AB9" w:rsidTr="00CA7850">
        <w:trPr>
          <w:trHeight w:val="334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Tryptoph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5HIA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-0.819 (-1.268, -0.370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240A23" w:rsidRPr="00DE2AB9" w:rsidTr="00CA7850">
        <w:trPr>
          <w:trHeight w:val="334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Tryptoph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5H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1.724 (1.246, 2.202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40A23" w:rsidRPr="00DE2AB9" w:rsidTr="00CA7850">
        <w:trPr>
          <w:trHeight w:val="334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Tryptoph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5HTP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0.442 (0.020, 0.864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40A23" w:rsidRPr="00DE2AB9" w:rsidTr="00CA7850">
        <w:trPr>
          <w:trHeight w:val="334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Tryptoph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5HTP/TRP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0.452 (0.027, 0.876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40A23" w:rsidRPr="00DE2AB9" w:rsidTr="00CA7850">
        <w:trPr>
          <w:trHeight w:val="334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Tryptoph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5HIAA/TRP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-0.733 (-1.198, -0.269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</w:tr>
      <w:tr w:rsidR="00240A23" w:rsidRPr="00DE2AB9" w:rsidTr="00CA7850">
        <w:trPr>
          <w:trHeight w:val="334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Tryptoph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5HIAA/5HTP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-0.567 (-0.986, -0.148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</w:tr>
      <w:tr w:rsidR="00240A23" w:rsidRPr="00DE2AB9" w:rsidTr="00CA7850">
        <w:trPr>
          <w:trHeight w:val="334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Tryptoph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5HIAA/5H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-1.998 (-2.486, -1.511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40A23" w:rsidRPr="00DE2AB9" w:rsidTr="00CA7850">
        <w:trPr>
          <w:trHeight w:val="334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Tyrosin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HG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-0.519 (-0.943, -0.094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</w:tr>
      <w:tr w:rsidR="00240A23" w:rsidRPr="00DE2AB9" w:rsidTr="00CA7850">
        <w:trPr>
          <w:trHeight w:val="334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Tyrosin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VM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-0.491 (-0.906, -0.077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</w:tr>
      <w:tr w:rsidR="00240A23" w:rsidRPr="00DE2AB9" w:rsidTr="00CA7850">
        <w:trPr>
          <w:trHeight w:val="334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Tyrosin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HGA/TY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-0.526 (-0.952, -0.099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50B"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</w:tr>
    </w:tbl>
    <w:p w:rsidR="00240A23" w:rsidRDefault="00240A23" w:rsidP="00240A23">
      <w:pPr>
        <w:spacing w:line="360" w:lineRule="auto"/>
        <w:rPr>
          <w:szCs w:val="24"/>
        </w:rPr>
      </w:pPr>
    </w:p>
    <w:p w:rsidR="00240A23" w:rsidRDefault="00240A23" w:rsidP="00240A23">
      <w:pPr>
        <w:spacing w:line="360" w:lineRule="auto"/>
        <w:rPr>
          <w:szCs w:val="24"/>
        </w:rPr>
      </w:pPr>
    </w:p>
    <w:p w:rsidR="00240A23" w:rsidRPr="002D3C48" w:rsidRDefault="00240A23" w:rsidP="00240A23">
      <w:pPr>
        <w:spacing w:line="360" w:lineRule="auto"/>
        <w:rPr>
          <w:b/>
          <w:szCs w:val="24"/>
        </w:rPr>
      </w:pPr>
      <w:r w:rsidRPr="002D3C48">
        <w:rPr>
          <w:b/>
          <w:szCs w:val="24"/>
        </w:rPr>
        <w:t xml:space="preserve">Table 4: </w:t>
      </w:r>
    </w:p>
    <w:p w:rsidR="00240A23" w:rsidRPr="002D3C48" w:rsidRDefault="00240A23" w:rsidP="00240A23">
      <w:pPr>
        <w:spacing w:line="360" w:lineRule="auto"/>
        <w:rPr>
          <w:b/>
          <w:szCs w:val="24"/>
        </w:rPr>
      </w:pPr>
      <w:r w:rsidRPr="002D3C48">
        <w:rPr>
          <w:b/>
          <w:szCs w:val="24"/>
        </w:rPr>
        <w:t>A). Significant Partial Correlations between Metabolites at Baseline</w:t>
      </w:r>
    </w:p>
    <w:tbl>
      <w:tblPr>
        <w:tblW w:w="60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966"/>
        <w:gridCol w:w="960"/>
        <w:gridCol w:w="1605"/>
        <w:gridCol w:w="966"/>
        <w:gridCol w:w="966"/>
        <w:gridCol w:w="966"/>
      </w:tblGrid>
      <w:tr w:rsidR="00240A23" w:rsidRPr="00C1050B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de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de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v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</w:t>
            </w:r>
          </w:p>
        </w:tc>
      </w:tr>
      <w:tr w:rsidR="00240A23" w:rsidRPr="00C1050B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51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XAN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OPHYL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E-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C1050B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73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OCO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OCO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E-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C1050B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16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OCO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OCO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E-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C1050B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62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OHKY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4E-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2E-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C1050B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03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HT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E-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C1050B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71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E-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733</w:t>
            </w:r>
          </w:p>
        </w:tc>
      </w:tr>
      <w:tr w:rsidR="00240A23" w:rsidRPr="00C1050B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28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HPLA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8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9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733</w:t>
            </w:r>
          </w:p>
        </w:tc>
      </w:tr>
      <w:tr w:rsidR="00240A23" w:rsidRPr="00C1050B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02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P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8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633</w:t>
            </w:r>
          </w:p>
        </w:tc>
      </w:tr>
      <w:tr w:rsidR="00240A23" w:rsidRPr="00C1050B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46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OCO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OC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614</w:t>
            </w:r>
          </w:p>
        </w:tc>
      </w:tr>
      <w:tr w:rsidR="00240A23" w:rsidRPr="00C1050B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43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X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6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2514</w:t>
            </w:r>
          </w:p>
        </w:tc>
      </w:tr>
      <w:tr w:rsidR="00240A23" w:rsidRPr="00C1050B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3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9223</w:t>
            </w:r>
          </w:p>
        </w:tc>
      </w:tr>
      <w:tr w:rsidR="00240A23" w:rsidRPr="00C1050B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7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7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9223</w:t>
            </w:r>
          </w:p>
        </w:tc>
      </w:tr>
      <w:tr w:rsidR="00240A23" w:rsidRPr="00C1050B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3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HIAA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V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9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9223</w:t>
            </w:r>
          </w:p>
        </w:tc>
      </w:tr>
      <w:tr w:rsidR="00240A23" w:rsidRPr="00C1050B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2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3AA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HPA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4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876</w:t>
            </w:r>
          </w:p>
        </w:tc>
      </w:tr>
      <w:tr w:rsidR="00240A23" w:rsidRPr="00C1050B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8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ANTH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4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876</w:t>
            </w:r>
          </w:p>
        </w:tc>
      </w:tr>
      <w:tr w:rsidR="00240A23" w:rsidRPr="00C1050B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78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P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TR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6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876</w:t>
            </w:r>
          </w:p>
        </w:tc>
      </w:tr>
      <w:tr w:rsidR="00240A23" w:rsidRPr="00C1050B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7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N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HP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8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6552</w:t>
            </w:r>
          </w:p>
        </w:tc>
      </w:tr>
      <w:tr w:rsidR="00240A23" w:rsidRPr="00C1050B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5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HBA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7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6552</w:t>
            </w:r>
          </w:p>
        </w:tc>
      </w:tr>
    </w:tbl>
    <w:p w:rsidR="00240A23" w:rsidRPr="00C1050B" w:rsidRDefault="00240A23" w:rsidP="00240A23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240A23" w:rsidRPr="002D3C48" w:rsidRDefault="00240A23" w:rsidP="00240A23">
      <w:pPr>
        <w:spacing w:line="360" w:lineRule="auto"/>
        <w:rPr>
          <w:rFonts w:cs="Times New Roman"/>
          <w:b/>
          <w:szCs w:val="24"/>
        </w:rPr>
      </w:pPr>
      <w:r w:rsidRPr="002D3C48">
        <w:rPr>
          <w:rFonts w:cs="Times New Roman"/>
          <w:b/>
          <w:szCs w:val="24"/>
        </w:rPr>
        <w:t>B) Significant Partial Correlations between Metabolites at week 8</w:t>
      </w:r>
    </w:p>
    <w:tbl>
      <w:tblPr>
        <w:tblW w:w="60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966"/>
        <w:gridCol w:w="960"/>
        <w:gridCol w:w="1605"/>
        <w:gridCol w:w="966"/>
        <w:gridCol w:w="966"/>
        <w:gridCol w:w="966"/>
      </w:tblGrid>
      <w:tr w:rsidR="00240A23" w:rsidRPr="00C1050B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de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de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v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</w:t>
            </w:r>
          </w:p>
        </w:tc>
      </w:tr>
      <w:tr w:rsidR="00240A23" w:rsidRPr="00C1050B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89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XAN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OPHYL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4E-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C1050B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0.4647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OCO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OCO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4E-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40A23" w:rsidRPr="00C1050B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02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OCO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OCO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7E-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8E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999</w:t>
            </w:r>
          </w:p>
        </w:tc>
      </w:tr>
      <w:tr w:rsidR="00240A23" w:rsidRPr="00C1050B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03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HT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E-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999</w:t>
            </w:r>
          </w:p>
        </w:tc>
      </w:tr>
      <w:tr w:rsidR="00240A23" w:rsidRPr="00C1050B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96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P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9E-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999</w:t>
            </w:r>
          </w:p>
        </w:tc>
      </w:tr>
      <w:tr w:rsidR="00240A23" w:rsidRPr="00C1050B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79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OCO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OC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1E-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903</w:t>
            </w:r>
          </w:p>
        </w:tc>
      </w:tr>
      <w:tr w:rsidR="00240A23" w:rsidRPr="00C1050B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21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N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V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903</w:t>
            </w:r>
          </w:p>
        </w:tc>
      </w:tr>
      <w:tr w:rsidR="00240A23" w:rsidRPr="00C1050B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4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OHKY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4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525</w:t>
            </w:r>
          </w:p>
        </w:tc>
      </w:tr>
      <w:tr w:rsidR="00240A23" w:rsidRPr="00C1050B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52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6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525</w:t>
            </w:r>
          </w:p>
        </w:tc>
      </w:tr>
      <w:tr w:rsidR="00240A23" w:rsidRPr="00C1050B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47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HPLA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3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525</w:t>
            </w:r>
          </w:p>
        </w:tc>
      </w:tr>
      <w:tr w:rsidR="00240A23" w:rsidRPr="00C1050B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25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C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HP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8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347</w:t>
            </w:r>
          </w:p>
        </w:tc>
      </w:tr>
      <w:tr w:rsidR="00240A23" w:rsidRPr="00C1050B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44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4866</w:t>
            </w:r>
          </w:p>
        </w:tc>
      </w:tr>
      <w:tr w:rsidR="00240A23" w:rsidRPr="00C1050B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81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P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TR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3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6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5041</w:t>
            </w:r>
          </w:p>
        </w:tc>
      </w:tr>
      <w:tr w:rsidR="00240A23" w:rsidRPr="00C1050B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2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OCO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5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5041</w:t>
            </w:r>
          </w:p>
        </w:tc>
      </w:tr>
      <w:tr w:rsidR="00240A23" w:rsidRPr="00C1050B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8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5041</w:t>
            </w:r>
          </w:p>
        </w:tc>
      </w:tr>
      <w:tr w:rsidR="00240A23" w:rsidRPr="00B22B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7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C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7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5041</w:t>
            </w:r>
          </w:p>
        </w:tc>
      </w:tr>
      <w:tr w:rsidR="00240A23" w:rsidRPr="00B22B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34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0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5041</w:t>
            </w:r>
          </w:p>
        </w:tc>
      </w:tr>
      <w:tr w:rsidR="00240A23" w:rsidRPr="00B22B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8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N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HP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5041</w:t>
            </w:r>
          </w:p>
        </w:tc>
      </w:tr>
      <w:tr w:rsidR="00240A23" w:rsidRPr="00B22B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05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TR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2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5041</w:t>
            </w:r>
          </w:p>
        </w:tc>
      </w:tr>
      <w:tr w:rsidR="00240A23" w:rsidRPr="00B22B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1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ANTH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3P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8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5041</w:t>
            </w:r>
          </w:p>
        </w:tc>
      </w:tr>
      <w:tr w:rsidR="00240A23" w:rsidRPr="00B22B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0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X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1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C1050B" w:rsidRDefault="00240A23" w:rsidP="00CA785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9758</w:t>
            </w:r>
          </w:p>
        </w:tc>
      </w:tr>
    </w:tbl>
    <w:p w:rsidR="00240A23" w:rsidRDefault="00240A23" w:rsidP="00240A23">
      <w:pPr>
        <w:spacing w:line="360" w:lineRule="auto"/>
        <w:rPr>
          <w:szCs w:val="24"/>
        </w:rPr>
      </w:pPr>
    </w:p>
    <w:p w:rsidR="00240A23" w:rsidRPr="002D3C48" w:rsidRDefault="00240A23" w:rsidP="00240A23">
      <w:pPr>
        <w:spacing w:line="360" w:lineRule="auto"/>
        <w:rPr>
          <w:b/>
          <w:szCs w:val="24"/>
        </w:rPr>
      </w:pPr>
      <w:r w:rsidRPr="002D3C48">
        <w:rPr>
          <w:b/>
          <w:szCs w:val="24"/>
        </w:rPr>
        <w:t>Table 5</w:t>
      </w:r>
    </w:p>
    <w:p w:rsidR="00240A23" w:rsidRPr="002D3C48" w:rsidRDefault="00240A23" w:rsidP="00240A23">
      <w:pPr>
        <w:spacing w:line="360" w:lineRule="auto"/>
        <w:rPr>
          <w:b/>
          <w:szCs w:val="24"/>
        </w:rPr>
      </w:pPr>
      <w:r w:rsidRPr="002D3C48">
        <w:rPr>
          <w:b/>
          <w:szCs w:val="24"/>
        </w:rPr>
        <w:t>A) Partial Correlations between metabolites at baseline that were differential as a function of HRSD</w:t>
      </w:r>
      <w:r w:rsidRPr="002D3C48">
        <w:rPr>
          <w:b/>
          <w:szCs w:val="24"/>
          <w:vertAlign w:val="subscript"/>
        </w:rPr>
        <w:t>17</w:t>
      </w:r>
      <w:r w:rsidRPr="002D3C48">
        <w:rPr>
          <w:b/>
          <w:szCs w:val="24"/>
        </w:rPr>
        <w:t xml:space="preserve"> week8 scores (high and low).</w:t>
      </w:r>
    </w:p>
    <w:tbl>
      <w:tblPr>
        <w:tblW w:w="3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469"/>
        <w:gridCol w:w="1054"/>
        <w:gridCol w:w="1053"/>
        <w:gridCol w:w="1085"/>
      </w:tblGrid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Var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Va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bs.value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213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13626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V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HIA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88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88327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G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38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38283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Y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R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311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31126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HP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HIA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23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2369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Y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HIA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22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2237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17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17924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Y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95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9504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HPA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HIA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05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5837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HP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Y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94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4495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V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HPA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85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8584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MTR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7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24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TOC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07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0782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G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6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8195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TOCO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OC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59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9555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Y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G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55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5079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Y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53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3881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HPA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3A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28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2862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HPA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Y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91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9198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TOCO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TOC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8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834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Y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Y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51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5176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4HP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3A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44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4586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HP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HPA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33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3339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OHK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R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32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3281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40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0686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Y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3A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35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5569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G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51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5145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Y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41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4156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Y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OHK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1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188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G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1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153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G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TOCO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30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0938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3A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99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9927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4HP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R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29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9307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Y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R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61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6114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HP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OHK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36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3646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22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2184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G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OHK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2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2039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Y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TOCO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69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6984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HEOPHYL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X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6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6583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H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Y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5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5422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AN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3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3862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Y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HP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12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1252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Y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63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6332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TOCO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0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5896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54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5493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Y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OHK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6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615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HP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03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476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3A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R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02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47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TOC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OC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01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679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MTR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00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49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HT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00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308</w:t>
            </w:r>
          </w:p>
        </w:tc>
      </w:tr>
    </w:tbl>
    <w:p w:rsidR="00240A23" w:rsidRDefault="00240A23" w:rsidP="00240A23">
      <w:pPr>
        <w:spacing w:line="360" w:lineRule="auto"/>
        <w:rPr>
          <w:szCs w:val="24"/>
        </w:rPr>
      </w:pPr>
    </w:p>
    <w:p w:rsidR="00240A23" w:rsidRDefault="00240A23" w:rsidP="00240A23">
      <w:pPr>
        <w:spacing w:line="360" w:lineRule="auto"/>
        <w:rPr>
          <w:szCs w:val="24"/>
        </w:rPr>
      </w:pPr>
    </w:p>
    <w:p w:rsidR="00240A23" w:rsidRDefault="00240A23" w:rsidP="00240A23">
      <w:pPr>
        <w:spacing w:line="360" w:lineRule="auto"/>
        <w:rPr>
          <w:szCs w:val="24"/>
        </w:rPr>
      </w:pPr>
    </w:p>
    <w:p w:rsidR="00240A23" w:rsidRPr="002D3C48" w:rsidRDefault="00240A23" w:rsidP="00240A23">
      <w:pPr>
        <w:spacing w:line="360" w:lineRule="auto"/>
        <w:rPr>
          <w:b/>
          <w:szCs w:val="24"/>
        </w:rPr>
      </w:pPr>
      <w:r w:rsidRPr="002D3C48">
        <w:rPr>
          <w:b/>
          <w:szCs w:val="24"/>
        </w:rPr>
        <w:t>B) Partial Correlations between metabolites at week8 that were differential as a function of HRSD</w:t>
      </w:r>
      <w:r w:rsidRPr="002D3C48">
        <w:rPr>
          <w:b/>
          <w:szCs w:val="24"/>
          <w:vertAlign w:val="subscript"/>
        </w:rPr>
        <w:t>17</w:t>
      </w:r>
      <w:r w:rsidRPr="002D3C48">
        <w:rPr>
          <w:b/>
          <w:szCs w:val="24"/>
        </w:rPr>
        <w:t xml:space="preserve"> week8 scores (high and low).</w:t>
      </w:r>
    </w:p>
    <w:tbl>
      <w:tblPr>
        <w:tblW w:w="3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469"/>
        <w:gridCol w:w="960"/>
        <w:gridCol w:w="1053"/>
        <w:gridCol w:w="1085"/>
      </w:tblGrid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Var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Va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bs.value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HT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683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68378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V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Y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337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33725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Y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OHK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311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31145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G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Y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743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74382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Y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731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73171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Y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HP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8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872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G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57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57291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G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R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41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1546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Y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R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20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20692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THEOPHYL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X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96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9611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74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7477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TOCO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OC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1102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9601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43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4342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Y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3A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85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5125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Y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84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4286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HP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R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67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6794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TOCO.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TOC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51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5136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HEOPHYL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G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41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4168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Y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G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6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3397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31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3155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G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OHK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61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1647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HP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Y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61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1121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HP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58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5847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Y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OHK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5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5703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TOC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40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4064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HP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OHK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80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8043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HP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49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4975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HP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3A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30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0556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Y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86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8623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HPA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HIA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26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6678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V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G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21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2111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TOC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OC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12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1298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37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V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HIA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19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1931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OHK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1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152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HP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HPA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1073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Y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R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1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1021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HP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05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Y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HIA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0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799</w:t>
            </w:r>
          </w:p>
        </w:tc>
      </w:tr>
      <w:tr w:rsidR="00240A23" w:rsidRPr="00353E91" w:rsidTr="00CA785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G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01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40A23" w:rsidRPr="00353E91" w:rsidRDefault="00240A23" w:rsidP="00CA785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53E9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477</w:t>
            </w:r>
          </w:p>
        </w:tc>
      </w:tr>
    </w:tbl>
    <w:p w:rsidR="00240A23" w:rsidRDefault="00240A23" w:rsidP="00240A23">
      <w:pPr>
        <w:spacing w:line="360" w:lineRule="auto"/>
        <w:rPr>
          <w:szCs w:val="24"/>
        </w:rPr>
      </w:pPr>
    </w:p>
    <w:p w:rsidR="00240A23" w:rsidRPr="00322DF7" w:rsidRDefault="00240A23" w:rsidP="00240A23">
      <w:pPr>
        <w:spacing w:line="360" w:lineRule="auto"/>
        <w:rPr>
          <w:b/>
          <w:szCs w:val="24"/>
        </w:rPr>
      </w:pPr>
      <w:r w:rsidRPr="00322DF7">
        <w:rPr>
          <w:b/>
          <w:szCs w:val="24"/>
        </w:rPr>
        <w:t>Supplemental figures 1 and 2</w:t>
      </w:r>
    </w:p>
    <w:tbl>
      <w:tblPr>
        <w:tblStyle w:val="TableGrid"/>
        <w:tblW w:w="9873" w:type="dxa"/>
        <w:tblLook w:val="04A0" w:firstRow="1" w:lastRow="0" w:firstColumn="1" w:lastColumn="0" w:noHBand="0" w:noVBand="1"/>
      </w:tblPr>
      <w:tblGrid>
        <w:gridCol w:w="9873"/>
      </w:tblGrid>
      <w:tr w:rsidR="00240A23" w:rsidTr="00CA7850">
        <w:trPr>
          <w:trHeight w:val="4719"/>
        </w:trPr>
        <w:tc>
          <w:tcPr>
            <w:tcW w:w="9873" w:type="dxa"/>
          </w:tcPr>
          <w:p w:rsidR="00240A23" w:rsidRDefault="00240A23" w:rsidP="00CA7850">
            <w:pPr>
              <w:spacing w:line="360" w:lineRule="auto"/>
              <w:rPr>
                <w:szCs w:val="24"/>
              </w:rPr>
            </w:pPr>
            <w:r>
              <w:rPr>
                <w:noProof/>
                <w:szCs w:val="24"/>
              </w:rPr>
              <w:lastRenderedPageBreak/>
              <w:drawing>
                <wp:inline distT="0" distB="0" distL="0" distR="0" wp14:anchorId="18944520" wp14:editId="0B2CA78F">
                  <wp:extent cx="5208270" cy="2968581"/>
                  <wp:effectExtent l="0" t="0" r="0" b="381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nteraction plots for manuscript supplemental figure.jpg"/>
                          <pic:cNvPicPr/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064" t="17379" r="21955" b="18803"/>
                          <a:stretch/>
                        </pic:blipFill>
                        <pic:spPr bwMode="auto">
                          <a:xfrm>
                            <a:off x="0" y="0"/>
                            <a:ext cx="5228835" cy="298030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0A23" w:rsidRDefault="00240A23" w:rsidP="00240A23">
      <w:pPr>
        <w:spacing w:line="360" w:lineRule="auto"/>
        <w:rPr>
          <w:szCs w:val="24"/>
        </w:rPr>
      </w:pPr>
    </w:p>
    <w:p w:rsidR="00240A23" w:rsidRDefault="00240A23" w:rsidP="00240A23">
      <w:pPr>
        <w:spacing w:line="360" w:lineRule="auto"/>
        <w:rPr>
          <w:b/>
          <w:szCs w:val="24"/>
        </w:rPr>
      </w:pPr>
      <w:r w:rsidRPr="00481019">
        <w:rPr>
          <w:b/>
          <w:szCs w:val="24"/>
        </w:rPr>
        <w:t>FlowChart for Data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90"/>
      </w:tblGrid>
      <w:tr w:rsidR="00240A23" w:rsidTr="00CA7850">
        <w:tc>
          <w:tcPr>
            <w:tcW w:w="10790" w:type="dxa"/>
          </w:tcPr>
          <w:p w:rsidR="00240A23" w:rsidRDefault="00240A23" w:rsidP="00CA7850">
            <w:pPr>
              <w:spacing w:line="360" w:lineRule="auto"/>
              <w:rPr>
                <w:b/>
                <w:szCs w:val="24"/>
              </w:rPr>
            </w:pPr>
            <w:r>
              <w:rPr>
                <w:b/>
                <w:noProof/>
                <w:szCs w:val="24"/>
              </w:rPr>
              <w:drawing>
                <wp:inline distT="0" distB="0" distL="0" distR="0" wp14:anchorId="4B24BEA3" wp14:editId="5BB25B10">
                  <wp:extent cx="6486525" cy="3865880"/>
                  <wp:effectExtent l="0" t="0" r="9525" b="127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8479" cy="387896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0A23" w:rsidRPr="00704B02" w:rsidRDefault="00240A23" w:rsidP="00240A23">
      <w:pPr>
        <w:spacing w:line="360" w:lineRule="auto"/>
        <w:rPr>
          <w:b/>
          <w:szCs w:val="24"/>
          <w:u w:val="single"/>
        </w:rPr>
      </w:pPr>
      <w:r w:rsidRPr="00704B02">
        <w:rPr>
          <w:b/>
          <w:szCs w:val="24"/>
          <w:u w:val="single"/>
        </w:rPr>
        <w:t>Boxplots for 31 metabolite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90"/>
      </w:tblGrid>
      <w:tr w:rsidR="00240A23" w:rsidTr="00CA7850">
        <w:tc>
          <w:tcPr>
            <w:tcW w:w="10790" w:type="dxa"/>
          </w:tcPr>
          <w:p w:rsidR="00240A23" w:rsidRDefault="00240A23" w:rsidP="00CA7850">
            <w:pPr>
              <w:spacing w:line="360" w:lineRule="auto"/>
              <w:rPr>
                <w:b/>
                <w:szCs w:val="24"/>
              </w:rPr>
            </w:pPr>
            <w:r>
              <w:rPr>
                <w:b/>
                <w:noProof/>
                <w:szCs w:val="24"/>
              </w:rPr>
              <w:lastRenderedPageBreak/>
              <w:drawing>
                <wp:inline distT="0" distB="0" distL="0" distR="0" wp14:anchorId="645C6B92" wp14:editId="4897BC6B">
                  <wp:extent cx="6725779" cy="5895975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Boxplot_all31metabs_editedinppt.png"/>
                          <pic:cNvPicPr/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361" r="18472"/>
                          <a:stretch/>
                        </pic:blipFill>
                        <pic:spPr bwMode="auto">
                          <a:xfrm>
                            <a:off x="0" y="0"/>
                            <a:ext cx="6735668" cy="590464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0A23" w:rsidRDefault="00240A23" w:rsidP="00240A23">
      <w:pPr>
        <w:spacing w:line="360" w:lineRule="auto"/>
        <w:rPr>
          <w:b/>
          <w:szCs w:val="24"/>
        </w:rPr>
      </w:pPr>
    </w:p>
    <w:p w:rsidR="00240A23" w:rsidRPr="00481019" w:rsidRDefault="00240A23" w:rsidP="00240A23">
      <w:pPr>
        <w:spacing w:line="360" w:lineRule="auto"/>
        <w:rPr>
          <w:b/>
          <w:szCs w:val="24"/>
        </w:rPr>
      </w:pPr>
    </w:p>
    <w:p w:rsidR="003F0C37" w:rsidRDefault="003F0C37"/>
    <w:sectPr w:rsidR="003F0C37" w:rsidSect="00EE649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16552F"/>
    <w:multiLevelType w:val="hybridMultilevel"/>
    <w:tmpl w:val="0A107B76"/>
    <w:lvl w:ilvl="0" w:tplc="5D28329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277148"/>
    <w:multiLevelType w:val="hybridMultilevel"/>
    <w:tmpl w:val="D1C2896A"/>
    <w:lvl w:ilvl="0" w:tplc="98509E9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DB0EDC"/>
    <w:multiLevelType w:val="hybridMultilevel"/>
    <w:tmpl w:val="37B0BE64"/>
    <w:lvl w:ilvl="0" w:tplc="45CAD5A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A23"/>
    <w:rsid w:val="00240A23"/>
    <w:rsid w:val="003F0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F56F69-A002-4199-8456-B469B5A61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0A23"/>
    <w:pPr>
      <w:spacing w:after="0" w:line="480" w:lineRule="auto"/>
    </w:pPr>
    <w:rPr>
      <w:rFonts w:cs="Arial"/>
      <w:sz w:val="24"/>
      <w:szCs w:val="27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0A23"/>
    <w:pPr>
      <w:widowControl w:val="0"/>
      <w:spacing w:before="480"/>
      <w:outlineLvl w:val="0"/>
    </w:pPr>
    <w:rPr>
      <w:rFonts w:asciiTheme="majorHAnsi" w:eastAsiaTheme="majorEastAsia" w:hAnsiTheme="majorHAnsi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240A23"/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ListParagraph">
    <w:name w:val="List Paragraph"/>
    <w:basedOn w:val="Normal"/>
    <w:link w:val="ListParagraphChar"/>
    <w:uiPriority w:val="34"/>
    <w:qFormat/>
    <w:rsid w:val="00240A2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40A23"/>
    <w:rPr>
      <w:rFonts w:cs="Arial"/>
      <w:sz w:val="24"/>
      <w:szCs w:val="27"/>
    </w:rPr>
  </w:style>
  <w:style w:type="character" w:styleId="CommentReference">
    <w:name w:val="annotation reference"/>
    <w:basedOn w:val="DefaultParagraphFont"/>
    <w:uiPriority w:val="99"/>
    <w:semiHidden/>
    <w:unhideWhenUsed/>
    <w:rsid w:val="00240A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0A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0A23"/>
    <w:rPr>
      <w:rFonts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A2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A23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240A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240A23"/>
    <w:rPr>
      <w:rFonts w:cs="Arial"/>
      <w:sz w:val="24"/>
      <w:szCs w:val="27"/>
    </w:rPr>
  </w:style>
  <w:style w:type="character" w:styleId="Emphasis">
    <w:name w:val="Emphasis"/>
    <w:basedOn w:val="DefaultParagraphFont"/>
    <w:uiPriority w:val="20"/>
    <w:qFormat/>
    <w:rsid w:val="00240A23"/>
    <w:rPr>
      <w:i/>
      <w:iCs/>
    </w:rPr>
  </w:style>
  <w:style w:type="character" w:customStyle="1" w:styleId="cit">
    <w:name w:val="cit"/>
    <w:basedOn w:val="DefaultParagraphFont"/>
    <w:rsid w:val="00240A23"/>
  </w:style>
  <w:style w:type="paragraph" w:customStyle="1" w:styleId="EndNoteBibliography">
    <w:name w:val="EndNote Bibliography"/>
    <w:basedOn w:val="Normal"/>
    <w:link w:val="EndNoteBibliographyChar"/>
    <w:rsid w:val="00240A2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40A23"/>
    <w:rPr>
      <w:rFonts w:ascii="Calibri" w:hAnsi="Calibri" w:cs="Calibri"/>
      <w:noProof/>
      <w:sz w:val="24"/>
      <w:szCs w:val="27"/>
    </w:rPr>
  </w:style>
  <w:style w:type="table" w:styleId="TableGrid">
    <w:name w:val="Table Grid"/>
    <w:basedOn w:val="TableNormal"/>
    <w:uiPriority w:val="39"/>
    <w:rsid w:val="00240A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0A2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0A23"/>
    <w:rPr>
      <w:rFonts w:cs="Arial"/>
      <w:sz w:val="24"/>
      <w:szCs w:val="27"/>
    </w:rPr>
  </w:style>
  <w:style w:type="character" w:styleId="LineNumber">
    <w:name w:val="line number"/>
    <w:basedOn w:val="DefaultParagraphFont"/>
    <w:uiPriority w:val="99"/>
    <w:semiHidden/>
    <w:unhideWhenUsed/>
    <w:rsid w:val="00240A23"/>
  </w:style>
  <w:style w:type="character" w:styleId="Hyperlink">
    <w:name w:val="Hyperlink"/>
    <w:basedOn w:val="DefaultParagraphFont"/>
    <w:uiPriority w:val="99"/>
    <w:unhideWhenUsed/>
    <w:rsid w:val="00240A23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40A23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0A23"/>
    <w:rPr>
      <w:rFonts w:ascii="Calibri" w:hAnsi="Calibri" w:cs="Calibri"/>
      <w:noProof/>
      <w:sz w:val="24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927</Words>
  <Characters>10984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owerton</dc:creator>
  <cp:keywords/>
  <dc:description/>
  <cp:lastModifiedBy>Lisa Howerton</cp:lastModifiedBy>
  <cp:revision>1</cp:revision>
  <dcterms:created xsi:type="dcterms:W3CDTF">2019-04-04T16:57:00Z</dcterms:created>
  <dcterms:modified xsi:type="dcterms:W3CDTF">2019-04-04T16:58:00Z</dcterms:modified>
</cp:coreProperties>
</file>